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2F77" w:rsidRPr="00321F14" w:rsidRDefault="00DA2F77" w:rsidP="00DA2F77">
      <w:pPr>
        <w:spacing w:line="480" w:lineRule="auto"/>
        <w:rPr>
          <w:b/>
          <w:szCs w:val="22"/>
        </w:rPr>
      </w:pPr>
      <w:r w:rsidRPr="00321F14">
        <w:rPr>
          <w:b/>
          <w:szCs w:val="22"/>
        </w:rPr>
        <w:t>Supporting Information Table S</w:t>
      </w:r>
      <w:r w:rsidR="00624B25">
        <w:rPr>
          <w:b/>
          <w:szCs w:val="22"/>
        </w:rPr>
        <w:t>2</w:t>
      </w:r>
      <w:bookmarkStart w:id="0" w:name="_GoBack"/>
      <w:bookmarkEnd w:id="0"/>
      <w:r w:rsidRPr="00321F14">
        <w:rPr>
          <w:b/>
          <w:szCs w:val="22"/>
        </w:rPr>
        <w:t xml:space="preserve">: Transcripts differentially expressed in MDD vs </w:t>
      </w:r>
      <w:r>
        <w:rPr>
          <w:b/>
          <w:szCs w:val="22"/>
        </w:rPr>
        <w:t>Healthy Control Subjects</w:t>
      </w:r>
    </w:p>
    <w:tbl>
      <w:tblPr>
        <w:tblW w:w="678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895"/>
        <w:gridCol w:w="2160"/>
        <w:gridCol w:w="1498"/>
        <w:gridCol w:w="236"/>
      </w:tblGrid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b/>
                <w:bCs/>
                <w:sz w:val="20"/>
                <w:szCs w:val="20"/>
              </w:rPr>
            </w:pPr>
            <w:r w:rsidRPr="003D2328">
              <w:rPr>
                <w:b/>
                <w:bCs/>
                <w:sz w:val="20"/>
                <w:szCs w:val="20"/>
              </w:rPr>
              <w:t>Probe Set I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b/>
                <w:bCs/>
                <w:sz w:val="20"/>
                <w:szCs w:val="20"/>
              </w:rPr>
            </w:pPr>
            <w:r w:rsidRPr="003D2328">
              <w:rPr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b/>
                <w:bCs/>
                <w:sz w:val="20"/>
                <w:szCs w:val="20"/>
              </w:rPr>
            </w:pPr>
            <w:r w:rsidRPr="003D2328">
              <w:rPr>
                <w:b/>
                <w:bCs/>
                <w:sz w:val="20"/>
                <w:szCs w:val="20"/>
              </w:rPr>
              <w:t>Fold-difference*</w:t>
            </w: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9480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HLA-DQB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3.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3831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HLA-DQA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.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5048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PSPH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.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6632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APOBEC3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6203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HLA-DQA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2999_x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HLA-DQB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6303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PGM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58048_x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7104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ST2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4559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MALAT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4351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S100P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9875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SPP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3962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NEB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4590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XIS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7427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HIR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0066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NOD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1517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IL5R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57051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8642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57050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4489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KIAA1267 /// LOC10029433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0421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BTNL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60263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8582_x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4751_x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DSC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7474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LOC65443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2509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MXRA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4439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IFI44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9647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CHST1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4490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KIAA1267 /// LOC10029433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1654_x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HLA-DQB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3217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4588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XIS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9135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ASPH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3478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RP1-21O18.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6111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RNASE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4453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IFI4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55116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SLC11A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1163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IGFBP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4412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TRPM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5059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RAB1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2646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ERO1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8900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 xml:space="preserve">HLA-DRB1 /// HLA-DRB3 /// HLA-DRB4 /// HLA-DRB5 /// </w:t>
            </w:r>
            <w:r w:rsidRPr="003D2328">
              <w:rPr>
                <w:sz w:val="20"/>
                <w:szCs w:val="20"/>
              </w:rPr>
              <w:lastRenderedPageBreak/>
              <w:t>LOC10029403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lastRenderedPageBreak/>
              <w:t>1.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lastRenderedPageBreak/>
              <w:t>224996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ASPH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42625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RSAD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6817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DSC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4724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COL9A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7671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XIS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7513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C17orf6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52348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PRSS3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2998_x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HLA-DQB1 /// LOC10029431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52349_a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PRSS3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3691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PI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4218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XIS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9863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HERC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5844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VNN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2592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IGJ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3021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SLPI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7022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IGH@ /// IGHA1 /// IGHA2 /// LOC10012658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4589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XIS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8498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ERO1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41469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PI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0333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2600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52552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CLEC4C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6115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EGR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54663_a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NUMA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3961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NEB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4590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UBE2D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9369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ANXA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56277_a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PAPD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62777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6207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CLC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3425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8834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TOB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9519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SIGLEC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8372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C10orf12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3797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RSAD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5764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5891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GM2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4750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DSC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5761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58504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5008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ASPH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0048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4443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ARS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7328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ALOX1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6702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CMPK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1688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MMP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3153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IFIT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3599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TRIM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9144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RP1-21O18.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5003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DOCK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8253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SIGLEC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5252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SRXN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1728_x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XIS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41098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CLEC7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5041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ORM1 /// ORM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5033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DEFA1 /// DEFA1B /// DEFA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5818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VSTM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4714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F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5513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TCN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3887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THBD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4713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F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0384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TXNDC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6627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B4GALT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8933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NH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4415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IFI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2430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PLSCR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4664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LOC28470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43824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0896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ASPH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58549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VNN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42598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54899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FCER1G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8400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OAS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9888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9028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ARL1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0630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RAD5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5660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OAS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55091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PPM1F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5816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RGL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5408_x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ZNF11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5568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C19orf5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6295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IL1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3506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F2RL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5573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CA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7347_x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HES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3780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MPZL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7340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SLC26A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7823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UBE2J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0797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OAS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1029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F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6154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QKI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7329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MMP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8963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KRT2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3201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TNNT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1992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NPIPL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8729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LX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56357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ERICH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43352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ALPK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40131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41843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SNORA2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1764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UBE2D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5746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ADAM1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2446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PLSCR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6660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2034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LOC20327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5750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55144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ARL1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42003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ERICH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8425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LOC65443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6422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62307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2668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KCTD1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41403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CLK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4560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FKBP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5483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ISG1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69004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3627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IGF1R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6189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ITGB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5386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MDM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6177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ARG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4149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GSTM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6337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SYCP2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42622_x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PTE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6429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F2RL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5922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4321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NOV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7117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ZNF11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9327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5863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S100A1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0785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UTS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7496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MS4A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4496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TMEM10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8585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ENTPD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7824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UBE2J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0889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FCGR2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4707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C5orf3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52772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CLEC4D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4232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FCER1G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5897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MARCK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33646_g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GM2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55687_a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CLEC4C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69474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2365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SIAH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7893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C9orf13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5564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ZNF11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6004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TGM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0986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SERPING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0323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TMEM45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8170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OLIG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40103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7038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SGMS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2888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ANPEP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55214_a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CLEC7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56423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VASH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8743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5632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PIP5K1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7826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UBE2J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55213_a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CLEC7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57924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ALP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7459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4501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NOV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7507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SLC11A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6665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AHSA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0000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SIGLEC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57543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56896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LOC28475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7384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PGLYRP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0467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9258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7825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UBE2J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4861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NAIP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5040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ORM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69408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EIF2C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2086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MX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6574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PTP4A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43683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MORF4L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2976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RHOBTB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60797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52807_a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SIGLEC10 /// SIGLEC1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8304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CCR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7883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FLJ3603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2139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KIAA146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9569_x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D4S234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9885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SLFN1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0302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MAK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6006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LOC10013180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5703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PLB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6650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ZFAND2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9635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2768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OLFM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53177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SH2D1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5114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CCL3 /// CCL3L1 /// CCL3L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3002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MARCK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5594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ZNF65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0983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SPRY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5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b/>
                <w:bCs/>
                <w:sz w:val="20"/>
                <w:szCs w:val="20"/>
              </w:rPr>
            </w:pPr>
            <w:r w:rsidRPr="003D2328">
              <w:rPr>
                <w:b/>
                <w:bCs/>
                <w:sz w:val="20"/>
                <w:szCs w:val="20"/>
              </w:rPr>
              <w:t>Downregulated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9806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3608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ALDH5A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3998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DDX1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9737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PCDH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7651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GPR17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5434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2971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DYRK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0116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SH2D1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7643_x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2706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LOC100286937 /// LOC100287164 /// RASA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5652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4749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NAP1L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5608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ANGPT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1341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ENC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4890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LCK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0288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KLRG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0087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MPZL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4012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ERAP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9093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PID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8708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RAB27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1648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4621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AFFX-HUMRGE/M10098_5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8692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BTBD1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3645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CYorf15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58972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THEMI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3678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MTMR1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2742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PRKAC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0610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NC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1152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INO80D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5085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PRAGMI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4131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CYorf15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3819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IGF2BP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4146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PPBP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8793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SCML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0059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STAP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1564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PRMT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4640_x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4567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ABCG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5049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CD79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9287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0370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USP3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7815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PF4V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2730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SYN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6918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CPNE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2803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FLJ3195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4975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GSPT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8430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RFX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37145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GNLY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1828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LOC25303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6337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CCR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9778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C12orf3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44663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2317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PDE3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1149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UTY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4551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CD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6003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KIF21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9374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IGH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8195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C2orf8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8960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NARG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8487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9007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LOC28378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0913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9726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ANK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4058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HSD17B7P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56054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4048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USP4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0464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S1PR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56173_a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0370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LY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9307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SWAP7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0940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ANKRD36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5885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P2RY1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41803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RP11-160N1.1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43780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3563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AFAP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4581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CD2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41871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CAMK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1631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IER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9187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LOC28378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1893_x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CD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2489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CCDC7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9513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STRBP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44075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3196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ABCC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53856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P2RY1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2671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HLA-DQA1 /// HLA-DQA2 /// LOC100294224 /// LOC10029431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0094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CCDC90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3717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ACRBP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3178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GAT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5470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GTF2H2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40246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6000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5495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GNLY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0877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IGHD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3884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HIVEP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1013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2950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CRYZ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4615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P2RY1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6280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5390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1234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BACH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41365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9208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C21orf5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5982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FCRL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5400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FCRL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9667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BANK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2915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BANK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5496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SYTL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5401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FCRL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9368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NAP1L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7198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AFF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67080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CLN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4849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TRA@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8602_x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CD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0279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GPR1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5590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RASGRP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8725_x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PRMT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8170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ISOC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1874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MPZL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6283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TAL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6928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ZNF12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7250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KREMEN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5987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PRKXP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7207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BTNL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8935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EHD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5835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SLC12A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6624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USP9Y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9043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ZNF40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8161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CLN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1969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6974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CXCR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7627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ZNF57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53132_a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TC2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8649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PITPNC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53380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PARP1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1875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MPZL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5314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4731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TGFBR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4794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DUSP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0245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LOC28366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5104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ERAP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8390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5652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SDHD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1108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THBS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8498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1647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FCRL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7875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64435_a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KRT7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5157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0432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SCN3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4823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MYLK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5001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DDX3Y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0461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ABLIM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2958_x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PA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1109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THBS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5046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LOC38983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8458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EFHA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8643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4009_x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DHRS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6625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TGFBR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2347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LOC64445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4081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NRG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5262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2805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PRUNE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7462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ERAP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68658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C2orf7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8456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RRAS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44482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2827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IGH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42052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6223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3952_x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DHRS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1600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PTPRO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7418_x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MS4A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52677_a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DIP2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0486_x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TMEM16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AFFX-HUMRGE/M10098_M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56172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0629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WAR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3202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TMEM16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1059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CTTN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53196_a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FCRL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0356_x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MS4A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1093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FCRL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6700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KDM5D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4151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8722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PRMT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6390_x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PF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6655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GP1BB /// SEPT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0760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ZFY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8792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CLU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8592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MS4A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0628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WAR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AFFX-HUMRGE/M10098_3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4310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BCL11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54273_a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ERAP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4160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ENPP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5111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TSC22D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2914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SYTL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8711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SDPR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5101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CXCL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3674_x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IGHD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58882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LOC40123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7422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CD2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64139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LOC14457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57733_a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42565_x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C21orf5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8791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CLU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7839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3201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TMEM16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2028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ZNF67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1340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ENC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0206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DDX1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9759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ERAP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41420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42457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42476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63357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4971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ST6GAL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2336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PAM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6494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ITGA2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59252_a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C20orf2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1064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ZNF49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4414_x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HBA1 /// HBA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6069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54636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9841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LRRN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4410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EIF1AY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1979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8599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MS4A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3011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ANXA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9614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ZNF32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6785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KLRC1 /// KLRC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6191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TRA@ /// TRD@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7143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TRA@ /// TRD@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2196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LOC28643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7559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NDUFAF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0665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SPARC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5767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EREG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8492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USP9Y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1798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NOG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4627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ITGB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9840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LRRN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4838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MLH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8345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TMEM176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44631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LOC38983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4632_x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3414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MMD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43450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53608_a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NCRNA0018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9704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7072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IL18RAP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5767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7199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DIP2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5555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7712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LOC38990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1144_x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TARP /// TRGC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2717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SDPR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5806_x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TARP /// TRGC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0732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LGALS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42577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LOC38983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5382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CFD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6920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TARP /// TRGC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5609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ANGPT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2286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TACSTD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9813_x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TARP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1211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C21orf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9825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CYP26B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1909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RPS4Y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4018_x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HBA1 /// HBA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5172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9458_x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HBA1 /// HBA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3680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PRKAR2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68983_a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5535_x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FRG1 /// FRG1B /// LOC64223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1696_x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HB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1745_x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HBA1 /// HBA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0690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TUBB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5283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ARRDC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7414_x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HBA1 /// HBA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35274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6385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ANK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1110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THBS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7232_x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HB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9301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CA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8601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TUBB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4115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GNG1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43495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6558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LOC38983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5666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HLA-DRB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1699_x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HBA1 /// HBA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69955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5000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DDX3Y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1559156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9026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-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9116_x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HB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3005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KANK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4409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EIF1AY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1694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EGR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4974_x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CXCL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8151_x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DDX1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9706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NKX3-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8719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DDX1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9686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S100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6475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FAM118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09728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HLA-DRB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0532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TMEM176B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27404_s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EGR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219629_a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FAM118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jc w:val="right"/>
              <w:rPr>
                <w:sz w:val="20"/>
                <w:szCs w:val="20"/>
              </w:rPr>
            </w:pPr>
            <w:r w:rsidRPr="003D2328">
              <w:rPr>
                <w:sz w:val="20"/>
                <w:szCs w:val="20"/>
              </w:rPr>
              <w:t>0.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  <w:tr w:rsidR="00DA2F77" w:rsidRPr="003D2328" w:rsidTr="007313A5">
        <w:trPr>
          <w:trHeight w:val="240"/>
        </w:trPr>
        <w:tc>
          <w:tcPr>
            <w:tcW w:w="5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b/>
                <w:bCs/>
                <w:sz w:val="20"/>
                <w:szCs w:val="20"/>
              </w:rPr>
            </w:pPr>
            <w:r w:rsidRPr="003D2328">
              <w:rPr>
                <w:b/>
                <w:bCs/>
                <w:sz w:val="20"/>
                <w:szCs w:val="20"/>
              </w:rPr>
              <w:t>* Ratio: MDD/HC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F77" w:rsidRPr="003D2328" w:rsidRDefault="00DA2F77" w:rsidP="007313A5">
            <w:pPr>
              <w:rPr>
                <w:sz w:val="20"/>
                <w:szCs w:val="20"/>
              </w:rPr>
            </w:pPr>
          </w:p>
        </w:tc>
      </w:tr>
    </w:tbl>
    <w:p w:rsidR="00DA2F77" w:rsidRDefault="00DA2F77" w:rsidP="00DA2F77">
      <w:pPr>
        <w:spacing w:line="480" w:lineRule="auto"/>
        <w:rPr>
          <w:szCs w:val="22"/>
        </w:rPr>
      </w:pPr>
    </w:p>
    <w:p w:rsidR="002E6C3C" w:rsidRDefault="002E6C3C"/>
    <w:sectPr w:rsidR="002E6C3C" w:rsidSect="002E6C3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F77"/>
    <w:rsid w:val="002E6C3C"/>
    <w:rsid w:val="00624B25"/>
    <w:rsid w:val="00DA2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F77"/>
    <w:rPr>
      <w:rFonts w:ascii="Arial" w:eastAsia="Times New Roman" w:hAnsi="Arial" w:cs="Arial"/>
      <w:sz w:val="22"/>
    </w:rPr>
  </w:style>
  <w:style w:type="paragraph" w:styleId="Heading1">
    <w:name w:val="heading 1"/>
    <w:basedOn w:val="Normal"/>
    <w:link w:val="Heading1Char"/>
    <w:qFormat/>
    <w:rsid w:val="00DA2F77"/>
    <w:pPr>
      <w:spacing w:before="100" w:beforeAutospacing="1" w:after="100" w:afterAutospacing="1"/>
      <w:outlineLvl w:val="0"/>
    </w:pPr>
    <w:rPr>
      <w:rFonts w:ascii="Times" w:hAnsi="Times" w:cs="Times New Roman"/>
      <w:b/>
      <w:kern w:val="36"/>
      <w:sz w:val="48"/>
      <w:szCs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A2F77"/>
    <w:pPr>
      <w:spacing w:before="240" w:after="60"/>
      <w:outlineLvl w:val="4"/>
    </w:pPr>
    <w:rPr>
      <w:rFonts w:ascii="Cambria" w:eastAsia="ＭＳ 明朝" w:hAnsi="Cambria" w:cs="Times New Roman"/>
      <w:b/>
      <w:bCs/>
      <w:i/>
      <w:iCs/>
      <w:sz w:val="26"/>
      <w:szCs w:val="26"/>
      <w:lang w:val="x-none" w:eastAsia="x-none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A2F77"/>
    <w:pPr>
      <w:spacing w:before="240" w:after="60"/>
      <w:outlineLvl w:val="7"/>
    </w:pPr>
    <w:rPr>
      <w:rFonts w:ascii="Cambria" w:eastAsia="ＭＳ 明朝" w:hAnsi="Cambria" w:cs="Times New Roman"/>
      <w:i/>
      <w:iCs/>
      <w:sz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A2F77"/>
    <w:rPr>
      <w:rFonts w:ascii="Times" w:eastAsia="Times New Roman" w:hAnsi="Times" w:cs="Times New Roman"/>
      <w:b/>
      <w:kern w:val="36"/>
      <w:sz w:val="48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DA2F77"/>
    <w:rPr>
      <w:rFonts w:ascii="Cambria" w:eastAsia="ＭＳ 明朝" w:hAnsi="Cambria" w:cs="Times New Roman"/>
      <w:b/>
      <w:bCs/>
      <w:i/>
      <w:iCs/>
      <w:sz w:val="26"/>
      <w:szCs w:val="26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"/>
    <w:rsid w:val="00DA2F77"/>
    <w:rPr>
      <w:rFonts w:ascii="Cambria" w:eastAsia="ＭＳ 明朝" w:hAnsi="Cambria" w:cs="Times New Roman"/>
      <w:i/>
      <w:iCs/>
      <w:lang w:val="x-none" w:eastAsia="x-none"/>
    </w:rPr>
  </w:style>
  <w:style w:type="character" w:styleId="CommentReference">
    <w:name w:val="annotation reference"/>
    <w:semiHidden/>
    <w:rsid w:val="00DA2F7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DA2F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A2F77"/>
    <w:rPr>
      <w:rFonts w:ascii="Arial" w:eastAsia="Times New Roman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DA2F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A2F77"/>
    <w:rPr>
      <w:rFonts w:ascii="Arial" w:eastAsia="Times New Roman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DA2F7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DA2F77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uiPriority w:val="99"/>
    <w:rsid w:val="00DA2F77"/>
    <w:rPr>
      <w:color w:val="0000FF"/>
      <w:u w:val="single"/>
    </w:rPr>
  </w:style>
  <w:style w:type="character" w:styleId="FollowedHyperlink">
    <w:name w:val="FollowedHyperlink"/>
    <w:uiPriority w:val="99"/>
    <w:rsid w:val="00DA2F77"/>
    <w:rPr>
      <w:color w:val="800080"/>
      <w:u w:val="single"/>
    </w:rPr>
  </w:style>
  <w:style w:type="character" w:customStyle="1" w:styleId="highlight">
    <w:name w:val="highlight"/>
    <w:basedOn w:val="DefaultParagraphFont"/>
    <w:rsid w:val="00DA2F77"/>
  </w:style>
  <w:style w:type="character" w:styleId="PageNumber">
    <w:name w:val="page number"/>
    <w:rsid w:val="00DA2F77"/>
  </w:style>
  <w:style w:type="paragraph" w:styleId="DocumentMap">
    <w:name w:val="Document Map"/>
    <w:basedOn w:val="Normal"/>
    <w:link w:val="DocumentMapChar"/>
    <w:uiPriority w:val="99"/>
    <w:semiHidden/>
    <w:unhideWhenUsed/>
    <w:rsid w:val="00DA2F77"/>
    <w:rPr>
      <w:rFonts w:ascii="Lucida Grande" w:hAnsi="Lucida Grande" w:cs="Times New Roman"/>
      <w:sz w:val="24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A2F77"/>
    <w:rPr>
      <w:rFonts w:ascii="Lucida Grande" w:eastAsia="Times New Roman" w:hAnsi="Lucida Grande" w:cs="Times New Roman"/>
      <w:lang w:val="x-none" w:eastAsia="x-none"/>
    </w:rPr>
  </w:style>
  <w:style w:type="paragraph" w:styleId="Revision">
    <w:name w:val="Revision"/>
    <w:hidden/>
    <w:uiPriority w:val="99"/>
    <w:semiHidden/>
    <w:rsid w:val="00DA2F77"/>
    <w:rPr>
      <w:rFonts w:ascii="Arial" w:eastAsia="Times New Roman" w:hAnsi="Arial" w:cs="Arial"/>
      <w:sz w:val="22"/>
    </w:rPr>
  </w:style>
  <w:style w:type="character" w:styleId="LineNumber">
    <w:name w:val="line number"/>
    <w:uiPriority w:val="99"/>
    <w:semiHidden/>
    <w:unhideWhenUsed/>
    <w:rsid w:val="00DA2F77"/>
  </w:style>
  <w:style w:type="paragraph" w:styleId="Footer">
    <w:name w:val="footer"/>
    <w:basedOn w:val="Normal"/>
    <w:link w:val="FooterChar"/>
    <w:rsid w:val="00DA2F77"/>
    <w:pPr>
      <w:tabs>
        <w:tab w:val="center" w:pos="4320"/>
        <w:tab w:val="right" w:pos="8640"/>
      </w:tabs>
    </w:pPr>
    <w:rPr>
      <w:rFonts w:ascii="Times" w:eastAsia="Times" w:hAnsi="Times" w:cs="Times New Roman"/>
      <w:noProof/>
      <w:sz w:val="24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DA2F77"/>
    <w:rPr>
      <w:rFonts w:ascii="Times" w:eastAsia="Times" w:hAnsi="Times" w:cs="Times New Roman"/>
      <w:noProof/>
      <w:szCs w:val="20"/>
      <w:lang w:val="x-none" w:eastAsia="x-none"/>
    </w:rPr>
  </w:style>
  <w:style w:type="character" w:styleId="Strong">
    <w:name w:val="Strong"/>
    <w:uiPriority w:val="22"/>
    <w:qFormat/>
    <w:rsid w:val="00DA2F77"/>
    <w:rPr>
      <w:b/>
      <w:bCs/>
    </w:rPr>
  </w:style>
  <w:style w:type="table" w:styleId="TableGrid">
    <w:name w:val="Table Grid"/>
    <w:basedOn w:val="TableNormal"/>
    <w:uiPriority w:val="59"/>
    <w:rsid w:val="00DA2F77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F77"/>
    <w:rPr>
      <w:rFonts w:ascii="Arial" w:eastAsia="Times New Roman" w:hAnsi="Arial" w:cs="Arial"/>
      <w:sz w:val="22"/>
    </w:rPr>
  </w:style>
  <w:style w:type="paragraph" w:styleId="Heading1">
    <w:name w:val="heading 1"/>
    <w:basedOn w:val="Normal"/>
    <w:link w:val="Heading1Char"/>
    <w:qFormat/>
    <w:rsid w:val="00DA2F77"/>
    <w:pPr>
      <w:spacing w:before="100" w:beforeAutospacing="1" w:after="100" w:afterAutospacing="1"/>
      <w:outlineLvl w:val="0"/>
    </w:pPr>
    <w:rPr>
      <w:rFonts w:ascii="Times" w:hAnsi="Times" w:cs="Times New Roman"/>
      <w:b/>
      <w:kern w:val="36"/>
      <w:sz w:val="48"/>
      <w:szCs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A2F77"/>
    <w:pPr>
      <w:spacing w:before="240" w:after="60"/>
      <w:outlineLvl w:val="4"/>
    </w:pPr>
    <w:rPr>
      <w:rFonts w:ascii="Cambria" w:eastAsia="ＭＳ 明朝" w:hAnsi="Cambria" w:cs="Times New Roman"/>
      <w:b/>
      <w:bCs/>
      <w:i/>
      <w:iCs/>
      <w:sz w:val="26"/>
      <w:szCs w:val="26"/>
      <w:lang w:val="x-none" w:eastAsia="x-none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A2F77"/>
    <w:pPr>
      <w:spacing w:before="240" w:after="60"/>
      <w:outlineLvl w:val="7"/>
    </w:pPr>
    <w:rPr>
      <w:rFonts w:ascii="Cambria" w:eastAsia="ＭＳ 明朝" w:hAnsi="Cambria" w:cs="Times New Roman"/>
      <w:i/>
      <w:iCs/>
      <w:sz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A2F77"/>
    <w:rPr>
      <w:rFonts w:ascii="Times" w:eastAsia="Times New Roman" w:hAnsi="Times" w:cs="Times New Roman"/>
      <w:b/>
      <w:kern w:val="36"/>
      <w:sz w:val="48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DA2F77"/>
    <w:rPr>
      <w:rFonts w:ascii="Cambria" w:eastAsia="ＭＳ 明朝" w:hAnsi="Cambria" w:cs="Times New Roman"/>
      <w:b/>
      <w:bCs/>
      <w:i/>
      <w:iCs/>
      <w:sz w:val="26"/>
      <w:szCs w:val="26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"/>
    <w:rsid w:val="00DA2F77"/>
    <w:rPr>
      <w:rFonts w:ascii="Cambria" w:eastAsia="ＭＳ 明朝" w:hAnsi="Cambria" w:cs="Times New Roman"/>
      <w:i/>
      <w:iCs/>
      <w:lang w:val="x-none" w:eastAsia="x-none"/>
    </w:rPr>
  </w:style>
  <w:style w:type="character" w:styleId="CommentReference">
    <w:name w:val="annotation reference"/>
    <w:semiHidden/>
    <w:rsid w:val="00DA2F7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DA2F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A2F77"/>
    <w:rPr>
      <w:rFonts w:ascii="Arial" w:eastAsia="Times New Roman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DA2F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A2F77"/>
    <w:rPr>
      <w:rFonts w:ascii="Arial" w:eastAsia="Times New Roman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DA2F7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DA2F77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uiPriority w:val="99"/>
    <w:rsid w:val="00DA2F77"/>
    <w:rPr>
      <w:color w:val="0000FF"/>
      <w:u w:val="single"/>
    </w:rPr>
  </w:style>
  <w:style w:type="character" w:styleId="FollowedHyperlink">
    <w:name w:val="FollowedHyperlink"/>
    <w:uiPriority w:val="99"/>
    <w:rsid w:val="00DA2F77"/>
    <w:rPr>
      <w:color w:val="800080"/>
      <w:u w:val="single"/>
    </w:rPr>
  </w:style>
  <w:style w:type="character" w:customStyle="1" w:styleId="highlight">
    <w:name w:val="highlight"/>
    <w:basedOn w:val="DefaultParagraphFont"/>
    <w:rsid w:val="00DA2F77"/>
  </w:style>
  <w:style w:type="character" w:styleId="PageNumber">
    <w:name w:val="page number"/>
    <w:rsid w:val="00DA2F77"/>
  </w:style>
  <w:style w:type="paragraph" w:styleId="DocumentMap">
    <w:name w:val="Document Map"/>
    <w:basedOn w:val="Normal"/>
    <w:link w:val="DocumentMapChar"/>
    <w:uiPriority w:val="99"/>
    <w:semiHidden/>
    <w:unhideWhenUsed/>
    <w:rsid w:val="00DA2F77"/>
    <w:rPr>
      <w:rFonts w:ascii="Lucida Grande" w:hAnsi="Lucida Grande" w:cs="Times New Roman"/>
      <w:sz w:val="24"/>
      <w:lang w:val="x-none" w:eastAsia="x-non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A2F77"/>
    <w:rPr>
      <w:rFonts w:ascii="Lucida Grande" w:eastAsia="Times New Roman" w:hAnsi="Lucida Grande" w:cs="Times New Roman"/>
      <w:lang w:val="x-none" w:eastAsia="x-none"/>
    </w:rPr>
  </w:style>
  <w:style w:type="paragraph" w:styleId="Revision">
    <w:name w:val="Revision"/>
    <w:hidden/>
    <w:uiPriority w:val="99"/>
    <w:semiHidden/>
    <w:rsid w:val="00DA2F77"/>
    <w:rPr>
      <w:rFonts w:ascii="Arial" w:eastAsia="Times New Roman" w:hAnsi="Arial" w:cs="Arial"/>
      <w:sz w:val="22"/>
    </w:rPr>
  </w:style>
  <w:style w:type="character" w:styleId="LineNumber">
    <w:name w:val="line number"/>
    <w:uiPriority w:val="99"/>
    <w:semiHidden/>
    <w:unhideWhenUsed/>
    <w:rsid w:val="00DA2F77"/>
  </w:style>
  <w:style w:type="paragraph" w:styleId="Footer">
    <w:name w:val="footer"/>
    <w:basedOn w:val="Normal"/>
    <w:link w:val="FooterChar"/>
    <w:rsid w:val="00DA2F77"/>
    <w:pPr>
      <w:tabs>
        <w:tab w:val="center" w:pos="4320"/>
        <w:tab w:val="right" w:pos="8640"/>
      </w:tabs>
    </w:pPr>
    <w:rPr>
      <w:rFonts w:ascii="Times" w:eastAsia="Times" w:hAnsi="Times" w:cs="Times New Roman"/>
      <w:noProof/>
      <w:sz w:val="24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DA2F77"/>
    <w:rPr>
      <w:rFonts w:ascii="Times" w:eastAsia="Times" w:hAnsi="Times" w:cs="Times New Roman"/>
      <w:noProof/>
      <w:szCs w:val="20"/>
      <w:lang w:val="x-none" w:eastAsia="x-none"/>
    </w:rPr>
  </w:style>
  <w:style w:type="character" w:styleId="Strong">
    <w:name w:val="Strong"/>
    <w:uiPriority w:val="22"/>
    <w:qFormat/>
    <w:rsid w:val="00DA2F77"/>
    <w:rPr>
      <w:b/>
      <w:bCs/>
    </w:rPr>
  </w:style>
  <w:style w:type="table" w:styleId="TableGrid">
    <w:name w:val="Table Grid"/>
    <w:basedOn w:val="TableNormal"/>
    <w:uiPriority w:val="59"/>
    <w:rsid w:val="00DA2F77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055</Words>
  <Characters>11719</Characters>
  <Application>Microsoft Macintosh Word</Application>
  <DocSecurity>0</DocSecurity>
  <Lines>97</Lines>
  <Paragraphs>27</Paragraphs>
  <ScaleCrop>false</ScaleCrop>
  <Company>UCSF</Company>
  <LinksUpToDate>false</LinksUpToDate>
  <CharactersWithSpaces>13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nthia Mellon</dc:creator>
  <cp:keywords/>
  <dc:description/>
  <cp:lastModifiedBy>Synthia Mellon</cp:lastModifiedBy>
  <cp:revision>2</cp:revision>
  <dcterms:created xsi:type="dcterms:W3CDTF">2014-04-23T23:36:00Z</dcterms:created>
  <dcterms:modified xsi:type="dcterms:W3CDTF">2014-04-23T23:36:00Z</dcterms:modified>
</cp:coreProperties>
</file>